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3119F" w14:textId="1F5DFCDF" w:rsidR="00856A1B" w:rsidRPr="00D83148" w:rsidRDefault="003C2DA4" w:rsidP="00E4203E">
      <w:pPr>
        <w:spacing w:line="480" w:lineRule="auto"/>
        <w:rPr>
          <w:rFonts w:ascii="Arial" w:hAnsi="Arial" w:cs="Arial"/>
          <w:b/>
          <w:bCs/>
        </w:rPr>
      </w:pPr>
      <w:r w:rsidRPr="00C05C7E">
        <w:rPr>
          <w:rFonts w:ascii="Arial" w:hAnsi="Arial" w:cs="Arial"/>
          <w:b/>
          <w:bCs/>
        </w:rPr>
        <w:t>S</w:t>
      </w:r>
      <w:r w:rsidR="00DA6FDE">
        <w:rPr>
          <w:rFonts w:ascii="Arial" w:hAnsi="Arial" w:cs="Arial"/>
          <w:b/>
          <w:bCs/>
        </w:rPr>
        <w:t>2</w:t>
      </w:r>
      <w:r w:rsidR="00C85AA3">
        <w:rPr>
          <w:rFonts w:ascii="Arial" w:hAnsi="Arial" w:cs="Arial"/>
          <w:b/>
          <w:bCs/>
        </w:rPr>
        <w:t xml:space="preserve"> Table</w:t>
      </w:r>
    </w:p>
    <w:tbl>
      <w:tblPr>
        <w:tblStyle w:val="PlainTable3"/>
        <w:tblW w:w="9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25"/>
        <w:gridCol w:w="2520"/>
        <w:gridCol w:w="1890"/>
        <w:gridCol w:w="1710"/>
        <w:gridCol w:w="998"/>
      </w:tblGrid>
      <w:tr w:rsidR="00AA2C19" w:rsidRPr="00636096" w14:paraId="274FB966" w14:textId="77777777" w:rsidTr="00F22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25" w:type="dxa"/>
            <w:tcBorders>
              <w:bottom w:val="none" w:sz="0" w:space="0" w:color="auto"/>
            </w:tcBorders>
          </w:tcPr>
          <w:p w14:paraId="1BC19975" w14:textId="3F5A4609" w:rsidR="00AA2C19" w:rsidRPr="00CE1207" w:rsidRDefault="00AA2C19" w:rsidP="00CE12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2520" w:type="dxa"/>
            <w:tcBorders>
              <w:bottom w:val="none" w:sz="0" w:space="0" w:color="auto"/>
            </w:tcBorders>
          </w:tcPr>
          <w:p w14:paraId="6D28E715" w14:textId="7571470D" w:rsidR="00AA2C19" w:rsidRPr="00CE1207" w:rsidRDefault="00AA2C19" w:rsidP="00CE12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Independent variable</w:t>
            </w:r>
          </w:p>
        </w:tc>
        <w:tc>
          <w:tcPr>
            <w:tcW w:w="1890" w:type="dxa"/>
            <w:tcBorders>
              <w:bottom w:val="none" w:sz="0" w:space="0" w:color="auto"/>
            </w:tcBorders>
          </w:tcPr>
          <w:p w14:paraId="5535F8B4" w14:textId="26349E1B" w:rsidR="00AA2C19" w:rsidRPr="00CE1207" w:rsidRDefault="00AA2C19" w:rsidP="00CE12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710" w:type="dxa"/>
            <w:tcBorders>
              <w:bottom w:val="none" w:sz="0" w:space="0" w:color="auto"/>
            </w:tcBorders>
          </w:tcPr>
          <w:p w14:paraId="12AC41D9" w14:textId="77777777" w:rsidR="00AA2C19" w:rsidRPr="00CE1207" w:rsidRDefault="00AA2C19" w:rsidP="00F229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ESTIMATE</w:t>
            </w:r>
          </w:p>
          <w:p w14:paraId="2ECD3CA8" w14:textId="178A0EEA" w:rsidR="00AA2C19" w:rsidRPr="00CE1207" w:rsidRDefault="00AA2C19" w:rsidP="00F229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98" w:type="dxa"/>
            <w:tcBorders>
              <w:bottom w:val="none" w:sz="0" w:space="0" w:color="auto"/>
            </w:tcBorders>
          </w:tcPr>
          <w:p w14:paraId="1292F6C6" w14:textId="66ADA62F" w:rsidR="00AA2C19" w:rsidRPr="00CE1207" w:rsidRDefault="00AA2C19" w:rsidP="00CE12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B81007" w:rsidRPr="00636096" w14:paraId="4931F067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0CEED810" w14:textId="0DC767F8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epididymis</w:t>
            </w:r>
          </w:p>
        </w:tc>
        <w:tc>
          <w:tcPr>
            <w:tcW w:w="2520" w:type="dxa"/>
            <w:vAlign w:val="center"/>
          </w:tcPr>
          <w:p w14:paraId="41E388F9" w14:textId="38F54736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gnitude peak viremia</w:t>
            </w:r>
          </w:p>
        </w:tc>
        <w:tc>
          <w:tcPr>
            <w:tcW w:w="1890" w:type="dxa"/>
            <w:vAlign w:val="center"/>
          </w:tcPr>
          <w:p w14:paraId="510A83E9" w14:textId="636AF4D9" w:rsidR="00B81007" w:rsidRPr="00D96A18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4113878C" w14:textId="4F5D7111" w:rsidR="00782FD1" w:rsidRDefault="00782FD1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2FD1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  <w:p w14:paraId="21E00E64" w14:textId="08621D0B" w:rsidR="00B81007" w:rsidRPr="0070230E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70230E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70230E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1B73581D" w14:textId="77947831" w:rsidR="00B81007" w:rsidRPr="00D96A18" w:rsidRDefault="00782FD1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</w:tr>
      <w:tr w:rsidR="00B81007" w:rsidRPr="00636096" w14:paraId="760F15AD" w14:textId="77777777" w:rsidTr="00D569A4">
        <w:tc>
          <w:tcPr>
            <w:tcW w:w="2425" w:type="dxa"/>
            <w:vAlign w:val="center"/>
          </w:tcPr>
          <w:p w14:paraId="476FC0FE" w14:textId="1F4D3710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male reproductive tract </w:t>
            </w:r>
          </w:p>
        </w:tc>
        <w:tc>
          <w:tcPr>
            <w:tcW w:w="2520" w:type="dxa"/>
            <w:vAlign w:val="center"/>
          </w:tcPr>
          <w:p w14:paraId="254BA35F" w14:textId="78225C0D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61C737D8" w14:textId="7B9FD63E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7E3B9F50" w14:textId="5291EB95" w:rsidR="00B81007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  <w:p w14:paraId="054463B6" w14:textId="2D730DF0" w:rsidR="00B81007" w:rsidRPr="00D96A18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32B64C7C" w14:textId="6637A98D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81007" w:rsidRPr="00636096" w14:paraId="201F3EDC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3BBF7DDE" w14:textId="7CE604A5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epididymis </w:t>
            </w:r>
          </w:p>
        </w:tc>
        <w:tc>
          <w:tcPr>
            <w:tcW w:w="2520" w:type="dxa"/>
            <w:vAlign w:val="center"/>
          </w:tcPr>
          <w:p w14:paraId="3C4C7668" w14:textId="593254A9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5C673591" w14:textId="3DEB007C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57EC676D" w14:textId="77777777" w:rsidR="00B81007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6356B52D" w14:textId="3F385C02" w:rsidR="00B81007" w:rsidRPr="00D96A18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7E7EE7F2" w14:textId="2BB1E97A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81007" w:rsidRPr="00636096" w14:paraId="5A7AF21F" w14:textId="77777777" w:rsidTr="00D569A4">
        <w:tc>
          <w:tcPr>
            <w:tcW w:w="2425" w:type="dxa"/>
            <w:vAlign w:val="center"/>
          </w:tcPr>
          <w:p w14:paraId="69BB32D2" w14:textId="40558D23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seminal vesicle </w:t>
            </w:r>
          </w:p>
        </w:tc>
        <w:tc>
          <w:tcPr>
            <w:tcW w:w="2520" w:type="dxa"/>
            <w:vAlign w:val="center"/>
          </w:tcPr>
          <w:p w14:paraId="4D998545" w14:textId="7AE6ADA2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159A7FE3" w14:textId="7B7E678A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176FC020" w14:textId="77777777" w:rsidR="00B81007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  <w:p w14:paraId="6893EB4E" w14:textId="38BB8CE9" w:rsidR="00B81007" w:rsidRPr="00D96A18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6328D671" w14:textId="1071609C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</w:tr>
      <w:tr w:rsidR="00B81007" w:rsidRPr="00636096" w14:paraId="01D87CE4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39A767D4" w14:textId="2D143FF2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seminal vesicle </w:t>
            </w:r>
          </w:p>
        </w:tc>
        <w:tc>
          <w:tcPr>
            <w:tcW w:w="2520" w:type="dxa"/>
            <w:vAlign w:val="center"/>
          </w:tcPr>
          <w:p w14:paraId="6646FE50" w14:textId="7EA022AC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ays post-inoculation</w:t>
            </w:r>
          </w:p>
        </w:tc>
        <w:tc>
          <w:tcPr>
            <w:tcW w:w="1890" w:type="dxa"/>
            <w:vAlign w:val="center"/>
          </w:tcPr>
          <w:p w14:paraId="4C973C25" w14:textId="3B5718D0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60941593" w14:textId="77777777" w:rsidR="00B81007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3F247D9D" w14:textId="140E46AF" w:rsidR="00B81007" w:rsidRPr="00D96A18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-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60EB45A9" w14:textId="0DB6F6BE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</w:tr>
      <w:tr w:rsidR="00B81007" w:rsidRPr="00636096" w14:paraId="56F15F65" w14:textId="77777777" w:rsidTr="00D569A4">
        <w:tc>
          <w:tcPr>
            <w:tcW w:w="2425" w:type="dxa"/>
            <w:vAlign w:val="center"/>
          </w:tcPr>
          <w:p w14:paraId="6F68296D" w14:textId="4BCDD9E3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seminal vesic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rom 1-20 DPI</w:t>
            </w: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20" w:type="dxa"/>
            <w:vAlign w:val="center"/>
          </w:tcPr>
          <w:p w14:paraId="0A0A21ED" w14:textId="7B7FE4EB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seminal vesic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rom 21-40 DPI</w:t>
            </w: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41C44728" w14:textId="1317E548" w:rsidR="00B81007" w:rsidRPr="00D96A18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n-Whitney</w:t>
            </w:r>
          </w:p>
        </w:tc>
        <w:tc>
          <w:tcPr>
            <w:tcW w:w="1710" w:type="dxa"/>
            <w:vAlign w:val="center"/>
          </w:tcPr>
          <w:p w14:paraId="21F6A62F" w14:textId="02F52454" w:rsidR="00B81007" w:rsidRPr="00836499" w:rsidRDefault="00D569A4" w:rsidP="00D569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8" w:type="dxa"/>
          </w:tcPr>
          <w:p w14:paraId="21EA9D01" w14:textId="1E257905" w:rsidR="00B81007" w:rsidRPr="00980B0E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649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81007" w:rsidRPr="00636096" w14:paraId="3CC05846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78C054B0" w14:textId="596572DD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seminal vesic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rom 1-20 DPI</w:t>
            </w: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20" w:type="dxa"/>
            <w:vAlign w:val="center"/>
          </w:tcPr>
          <w:p w14:paraId="057DDD07" w14:textId="3EF5BF52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seminal vesic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rom 41-60 DPI</w:t>
            </w: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4894F709" w14:textId="51C6201B" w:rsidR="00B81007" w:rsidRPr="00D96A18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n-Whitney</w:t>
            </w:r>
          </w:p>
        </w:tc>
        <w:tc>
          <w:tcPr>
            <w:tcW w:w="1710" w:type="dxa"/>
            <w:vAlign w:val="center"/>
          </w:tcPr>
          <w:p w14:paraId="7CD50D99" w14:textId="117F5168" w:rsidR="00B81007" w:rsidRDefault="00D569A4" w:rsidP="00D569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8" w:type="dxa"/>
          </w:tcPr>
          <w:p w14:paraId="15D5F588" w14:textId="57F99352" w:rsidR="00B81007" w:rsidRPr="00980B0E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44EA8" w:rsidRPr="00636096" w14:paraId="6F24F8ED" w14:textId="77777777" w:rsidTr="00D569A4">
        <w:trPr>
          <w:trHeight w:val="305"/>
        </w:trPr>
        <w:tc>
          <w:tcPr>
            <w:tcW w:w="2425" w:type="dxa"/>
            <w:vAlign w:val="center"/>
          </w:tcPr>
          <w:p w14:paraId="4FFBFCAA" w14:textId="4CD7AC7A" w:rsidR="00644EA8" w:rsidRPr="00636096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logy score epididymi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ZIKV-inoculated)</w:t>
            </w:r>
          </w:p>
        </w:tc>
        <w:tc>
          <w:tcPr>
            <w:tcW w:w="2520" w:type="dxa"/>
            <w:vAlign w:val="center"/>
          </w:tcPr>
          <w:p w14:paraId="1118F494" w14:textId="207E0213" w:rsidR="00644EA8" w:rsidRPr="00636096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logy score epididymi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uninfected controls)</w:t>
            </w:r>
          </w:p>
        </w:tc>
        <w:tc>
          <w:tcPr>
            <w:tcW w:w="1890" w:type="dxa"/>
            <w:vAlign w:val="center"/>
          </w:tcPr>
          <w:p w14:paraId="056B9E0C" w14:textId="765C8428" w:rsidR="00644EA8" w:rsidRPr="00D96A18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n-Whitney</w:t>
            </w:r>
          </w:p>
        </w:tc>
        <w:tc>
          <w:tcPr>
            <w:tcW w:w="1710" w:type="dxa"/>
            <w:vAlign w:val="center"/>
          </w:tcPr>
          <w:p w14:paraId="0C9AE264" w14:textId="5C62C0AC" w:rsidR="00644EA8" w:rsidRDefault="00D569A4" w:rsidP="00D569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8" w:type="dxa"/>
          </w:tcPr>
          <w:p w14:paraId="2CEBDA5D" w14:textId="3011CA4F" w:rsidR="00644EA8" w:rsidRPr="00644EA8" w:rsidRDefault="00644EA8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44EA8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44EA8" w:rsidRPr="00636096" w14:paraId="5E4789C2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425" w:type="dxa"/>
            <w:vAlign w:val="center"/>
          </w:tcPr>
          <w:p w14:paraId="15F76892" w14:textId="49401E69" w:rsidR="00644EA8" w:rsidRPr="00636096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prosta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ZIKV-inoculated)</w:t>
            </w:r>
          </w:p>
        </w:tc>
        <w:tc>
          <w:tcPr>
            <w:tcW w:w="2520" w:type="dxa"/>
            <w:vAlign w:val="center"/>
          </w:tcPr>
          <w:p w14:paraId="4F736EA6" w14:textId="1B0F0837" w:rsidR="00644EA8" w:rsidRPr="00636096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prosta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uninfected controls)</w:t>
            </w:r>
          </w:p>
        </w:tc>
        <w:tc>
          <w:tcPr>
            <w:tcW w:w="1890" w:type="dxa"/>
            <w:vAlign w:val="center"/>
          </w:tcPr>
          <w:p w14:paraId="1A68A655" w14:textId="5646E997" w:rsidR="00644EA8" w:rsidRPr="00D96A18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n-Whitney</w:t>
            </w:r>
          </w:p>
        </w:tc>
        <w:tc>
          <w:tcPr>
            <w:tcW w:w="1710" w:type="dxa"/>
            <w:vAlign w:val="center"/>
          </w:tcPr>
          <w:p w14:paraId="3BC1BE0E" w14:textId="538678AD" w:rsidR="00644EA8" w:rsidRDefault="00D569A4" w:rsidP="00D569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8" w:type="dxa"/>
          </w:tcPr>
          <w:p w14:paraId="12A4FB40" w14:textId="514E1664" w:rsidR="00644EA8" w:rsidRPr="00644EA8" w:rsidRDefault="00644EA8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44EA8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81007" w:rsidRPr="00636096" w14:paraId="0B458019" w14:textId="77777777" w:rsidTr="00D569A4">
        <w:tc>
          <w:tcPr>
            <w:tcW w:w="2425" w:type="dxa"/>
            <w:vAlign w:val="center"/>
          </w:tcPr>
          <w:p w14:paraId="3B0B7D7E" w14:textId="135C4949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logy score epididymis </w:t>
            </w:r>
          </w:p>
        </w:tc>
        <w:tc>
          <w:tcPr>
            <w:tcW w:w="2520" w:type="dxa"/>
            <w:vAlign w:val="center"/>
          </w:tcPr>
          <w:p w14:paraId="42DA0DC3" w14:textId="3D5047DB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424EBF9E" w14:textId="4C290A2A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145BEA60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  <w:p w14:paraId="77A4267E" w14:textId="321092D6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15, 1.68)</w:t>
            </w:r>
          </w:p>
        </w:tc>
        <w:tc>
          <w:tcPr>
            <w:tcW w:w="998" w:type="dxa"/>
          </w:tcPr>
          <w:p w14:paraId="6219D8B4" w14:textId="1A63E461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B81007" w:rsidRPr="00636096" w14:paraId="7B18C783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6E81E421" w14:textId="456061C0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prostate</w:t>
            </w:r>
          </w:p>
        </w:tc>
        <w:tc>
          <w:tcPr>
            <w:tcW w:w="2520" w:type="dxa"/>
            <w:vAlign w:val="center"/>
          </w:tcPr>
          <w:p w14:paraId="0819B4E3" w14:textId="23909857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5D3D1558" w14:textId="54FBB453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0A6F23A5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</w:t>
            </w:r>
          </w:p>
          <w:p w14:paraId="29485093" w14:textId="2BF3A8C1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2, 1.71)</w:t>
            </w:r>
          </w:p>
        </w:tc>
        <w:tc>
          <w:tcPr>
            <w:tcW w:w="998" w:type="dxa"/>
          </w:tcPr>
          <w:p w14:paraId="0B68C99B" w14:textId="6F65A3C3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  <w:tr w:rsidR="00B81007" w:rsidRPr="00636096" w14:paraId="6C962698" w14:textId="77777777" w:rsidTr="00D569A4">
        <w:tc>
          <w:tcPr>
            <w:tcW w:w="2425" w:type="dxa"/>
            <w:vAlign w:val="center"/>
          </w:tcPr>
          <w:p w14:paraId="00AAEB26" w14:textId="1D92E8BB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logy score epididymis </w:t>
            </w:r>
          </w:p>
        </w:tc>
        <w:tc>
          <w:tcPr>
            <w:tcW w:w="2520" w:type="dxa"/>
            <w:vAlign w:val="center"/>
          </w:tcPr>
          <w:p w14:paraId="380BBC57" w14:textId="704623DF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epididymis </w:t>
            </w:r>
          </w:p>
        </w:tc>
        <w:tc>
          <w:tcPr>
            <w:tcW w:w="1890" w:type="dxa"/>
            <w:vAlign w:val="center"/>
          </w:tcPr>
          <w:p w14:paraId="35451D8A" w14:textId="5741BD47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6C9BAD78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  <w:p w14:paraId="1E1ECA4E" w14:textId="793BB37C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34, 1.84)</w:t>
            </w:r>
          </w:p>
        </w:tc>
        <w:tc>
          <w:tcPr>
            <w:tcW w:w="998" w:type="dxa"/>
          </w:tcPr>
          <w:p w14:paraId="378B0476" w14:textId="0B7B7B3B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81007" w:rsidRPr="00636096" w14:paraId="37A9C2F8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22A7D323" w14:textId="4B373CB8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epididymis</w:t>
            </w:r>
          </w:p>
        </w:tc>
        <w:tc>
          <w:tcPr>
            <w:tcW w:w="2520" w:type="dxa"/>
            <w:vAlign w:val="center"/>
          </w:tcPr>
          <w:p w14:paraId="1B5BA21C" w14:textId="6DAB8827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ays post-inoculation</w:t>
            </w:r>
          </w:p>
        </w:tc>
        <w:tc>
          <w:tcPr>
            <w:tcW w:w="1890" w:type="dxa"/>
            <w:vAlign w:val="center"/>
          </w:tcPr>
          <w:p w14:paraId="2566CF16" w14:textId="7C7910FF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30A277F3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  <w:p w14:paraId="2BD72DE8" w14:textId="3A6E0B83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05, -0.007)</w:t>
            </w:r>
          </w:p>
        </w:tc>
        <w:tc>
          <w:tcPr>
            <w:tcW w:w="998" w:type="dxa"/>
          </w:tcPr>
          <w:p w14:paraId="74233A55" w14:textId="0D184F9F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B81007" w:rsidRPr="00636096" w14:paraId="1BCF91AC" w14:textId="77777777" w:rsidTr="00D569A4">
        <w:tc>
          <w:tcPr>
            <w:tcW w:w="2425" w:type="dxa"/>
            <w:vAlign w:val="center"/>
          </w:tcPr>
          <w:p w14:paraId="07437805" w14:textId="142370C1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prostate</w:t>
            </w:r>
          </w:p>
        </w:tc>
        <w:tc>
          <w:tcPr>
            <w:tcW w:w="2520" w:type="dxa"/>
            <w:vAlign w:val="center"/>
          </w:tcPr>
          <w:p w14:paraId="4260023A" w14:textId="6F8D22B5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ays post-inoculation</w:t>
            </w:r>
          </w:p>
        </w:tc>
        <w:tc>
          <w:tcPr>
            <w:tcW w:w="1890" w:type="dxa"/>
            <w:vAlign w:val="center"/>
          </w:tcPr>
          <w:p w14:paraId="78423D90" w14:textId="20E02C58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7EE715B6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  <w:p w14:paraId="6300EB5A" w14:textId="3D2D69C6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05, -0.003)</w:t>
            </w:r>
          </w:p>
        </w:tc>
        <w:tc>
          <w:tcPr>
            <w:tcW w:w="998" w:type="dxa"/>
          </w:tcPr>
          <w:p w14:paraId="2040BCFE" w14:textId="37CE9F53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</w:tbl>
    <w:p w14:paraId="2D66D0AD" w14:textId="77777777" w:rsidR="00D6282D" w:rsidRDefault="00D6282D" w:rsidP="005C166D">
      <w:pPr>
        <w:rPr>
          <w:rFonts w:ascii="Arial" w:hAnsi="Arial" w:cs="Arial"/>
        </w:rPr>
      </w:pPr>
    </w:p>
    <w:sectPr w:rsidR="00D6282D" w:rsidSect="00E4203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7FE71" w14:textId="77777777" w:rsidR="00B20A06" w:rsidRDefault="00B20A06" w:rsidP="001C223D">
      <w:r>
        <w:separator/>
      </w:r>
    </w:p>
  </w:endnote>
  <w:endnote w:type="continuationSeparator" w:id="0">
    <w:p w14:paraId="71551F07" w14:textId="77777777" w:rsidR="00B20A06" w:rsidRDefault="00B20A06" w:rsidP="001C2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8422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0A784" w14:textId="19E79D30" w:rsidR="00E4203E" w:rsidRDefault="00E4203E" w:rsidP="00E4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97AB39" w14:textId="77777777" w:rsidR="00E4203E" w:rsidRDefault="00E4203E" w:rsidP="00E420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46645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1DD5DF" w14:textId="37390EB3" w:rsidR="00E4203E" w:rsidRDefault="00E4203E" w:rsidP="00E4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74CE5E" w14:textId="77777777" w:rsidR="00E4203E" w:rsidRDefault="00E4203E" w:rsidP="00E420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10851" w14:textId="77777777" w:rsidR="00B20A06" w:rsidRDefault="00B20A06" w:rsidP="001C223D">
      <w:r>
        <w:separator/>
      </w:r>
    </w:p>
  </w:footnote>
  <w:footnote w:type="continuationSeparator" w:id="0">
    <w:p w14:paraId="4D28EDF1" w14:textId="77777777" w:rsidR="00B20A06" w:rsidRDefault="00B20A06" w:rsidP="001C22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4FF4B" w14:textId="0BFA9C43" w:rsidR="00CE1207" w:rsidRPr="00CE1207" w:rsidRDefault="00CE1207" w:rsidP="00CE1207">
    <w:pPr>
      <w:jc w:val="center"/>
      <w:rPr>
        <w:rFonts w:ascii="Arial" w:hAnsi="Arial" w:cs="Arial"/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CB"/>
    <w:rsid w:val="00015CE5"/>
    <w:rsid w:val="000325BB"/>
    <w:rsid w:val="00033196"/>
    <w:rsid w:val="000354AC"/>
    <w:rsid w:val="00037E7E"/>
    <w:rsid w:val="00050E33"/>
    <w:rsid w:val="00091845"/>
    <w:rsid w:val="00091AD6"/>
    <w:rsid w:val="00093EC5"/>
    <w:rsid w:val="000A6E30"/>
    <w:rsid w:val="000B19EA"/>
    <w:rsid w:val="000C5FDC"/>
    <w:rsid w:val="000D38E0"/>
    <w:rsid w:val="000F2F42"/>
    <w:rsid w:val="000F6A82"/>
    <w:rsid w:val="001332EB"/>
    <w:rsid w:val="00155DA8"/>
    <w:rsid w:val="00180CA1"/>
    <w:rsid w:val="00190BC4"/>
    <w:rsid w:val="001B03BE"/>
    <w:rsid w:val="001C223D"/>
    <w:rsid w:val="001E2080"/>
    <w:rsid w:val="0020093C"/>
    <w:rsid w:val="002077D4"/>
    <w:rsid w:val="00245EB6"/>
    <w:rsid w:val="002579A9"/>
    <w:rsid w:val="00286D6C"/>
    <w:rsid w:val="00291AB3"/>
    <w:rsid w:val="002A12EB"/>
    <w:rsid w:val="002A4517"/>
    <w:rsid w:val="002A6B57"/>
    <w:rsid w:val="002C5DA4"/>
    <w:rsid w:val="0031213E"/>
    <w:rsid w:val="0032185B"/>
    <w:rsid w:val="00334C06"/>
    <w:rsid w:val="00346739"/>
    <w:rsid w:val="003674A8"/>
    <w:rsid w:val="0037216C"/>
    <w:rsid w:val="0037217C"/>
    <w:rsid w:val="003C27CB"/>
    <w:rsid w:val="003C2DA4"/>
    <w:rsid w:val="003D05D2"/>
    <w:rsid w:val="003D4DDD"/>
    <w:rsid w:val="003F2A45"/>
    <w:rsid w:val="0043263E"/>
    <w:rsid w:val="004353DC"/>
    <w:rsid w:val="00445F20"/>
    <w:rsid w:val="004525E1"/>
    <w:rsid w:val="00466E32"/>
    <w:rsid w:val="004B2496"/>
    <w:rsid w:val="004B44F3"/>
    <w:rsid w:val="004B5CD2"/>
    <w:rsid w:val="004C007F"/>
    <w:rsid w:val="004D56E1"/>
    <w:rsid w:val="004F4F1E"/>
    <w:rsid w:val="005042E6"/>
    <w:rsid w:val="00537A04"/>
    <w:rsid w:val="00555403"/>
    <w:rsid w:val="0057793F"/>
    <w:rsid w:val="00597DCD"/>
    <w:rsid w:val="005A1BF1"/>
    <w:rsid w:val="005B5D64"/>
    <w:rsid w:val="005B61A1"/>
    <w:rsid w:val="005C166D"/>
    <w:rsid w:val="005C3FA5"/>
    <w:rsid w:val="005D2FB4"/>
    <w:rsid w:val="005D678E"/>
    <w:rsid w:val="005F2C74"/>
    <w:rsid w:val="005F7295"/>
    <w:rsid w:val="00601577"/>
    <w:rsid w:val="006335A0"/>
    <w:rsid w:val="00636096"/>
    <w:rsid w:val="00637ED3"/>
    <w:rsid w:val="006443D8"/>
    <w:rsid w:val="00644EA8"/>
    <w:rsid w:val="00692E64"/>
    <w:rsid w:val="0069388E"/>
    <w:rsid w:val="006C0081"/>
    <w:rsid w:val="006D289F"/>
    <w:rsid w:val="006F1494"/>
    <w:rsid w:val="0070230E"/>
    <w:rsid w:val="00715EBE"/>
    <w:rsid w:val="00724CB1"/>
    <w:rsid w:val="00736D73"/>
    <w:rsid w:val="00782FD1"/>
    <w:rsid w:val="00787671"/>
    <w:rsid w:val="0079656E"/>
    <w:rsid w:val="007D59A9"/>
    <w:rsid w:val="007D5A7F"/>
    <w:rsid w:val="007E15F1"/>
    <w:rsid w:val="007F0FF1"/>
    <w:rsid w:val="008021F7"/>
    <w:rsid w:val="00805015"/>
    <w:rsid w:val="00816D46"/>
    <w:rsid w:val="00827D64"/>
    <w:rsid w:val="00836499"/>
    <w:rsid w:val="0084280F"/>
    <w:rsid w:val="008436EF"/>
    <w:rsid w:val="0085145E"/>
    <w:rsid w:val="00856A1B"/>
    <w:rsid w:val="00862614"/>
    <w:rsid w:val="008825E6"/>
    <w:rsid w:val="0088785B"/>
    <w:rsid w:val="0089634F"/>
    <w:rsid w:val="008C1DF1"/>
    <w:rsid w:val="008C6804"/>
    <w:rsid w:val="008C7B2A"/>
    <w:rsid w:val="008F1114"/>
    <w:rsid w:val="009004B0"/>
    <w:rsid w:val="00917EE2"/>
    <w:rsid w:val="00937D52"/>
    <w:rsid w:val="009538D9"/>
    <w:rsid w:val="00980B0E"/>
    <w:rsid w:val="009A0F15"/>
    <w:rsid w:val="009D49B1"/>
    <w:rsid w:val="009F2CE8"/>
    <w:rsid w:val="009F5989"/>
    <w:rsid w:val="00A120EC"/>
    <w:rsid w:val="00A236C3"/>
    <w:rsid w:val="00A30559"/>
    <w:rsid w:val="00A459C4"/>
    <w:rsid w:val="00A5761E"/>
    <w:rsid w:val="00A81FCB"/>
    <w:rsid w:val="00A92719"/>
    <w:rsid w:val="00AA2C19"/>
    <w:rsid w:val="00AB1D36"/>
    <w:rsid w:val="00AB7E08"/>
    <w:rsid w:val="00AC4DB6"/>
    <w:rsid w:val="00AD04F2"/>
    <w:rsid w:val="00AE2A7D"/>
    <w:rsid w:val="00B20A06"/>
    <w:rsid w:val="00B37F64"/>
    <w:rsid w:val="00B5707D"/>
    <w:rsid w:val="00B81007"/>
    <w:rsid w:val="00BB13FD"/>
    <w:rsid w:val="00BB38D6"/>
    <w:rsid w:val="00BF0DEE"/>
    <w:rsid w:val="00C05C7E"/>
    <w:rsid w:val="00C14DD9"/>
    <w:rsid w:val="00C15D1A"/>
    <w:rsid w:val="00C239EF"/>
    <w:rsid w:val="00C34AF1"/>
    <w:rsid w:val="00C44A72"/>
    <w:rsid w:val="00C70905"/>
    <w:rsid w:val="00C71AFC"/>
    <w:rsid w:val="00C741FB"/>
    <w:rsid w:val="00C85AA3"/>
    <w:rsid w:val="00C8692E"/>
    <w:rsid w:val="00CA045B"/>
    <w:rsid w:val="00CA462A"/>
    <w:rsid w:val="00CD1ED3"/>
    <w:rsid w:val="00CD72E0"/>
    <w:rsid w:val="00CE1207"/>
    <w:rsid w:val="00D17ADB"/>
    <w:rsid w:val="00D36E54"/>
    <w:rsid w:val="00D569A4"/>
    <w:rsid w:val="00D6282D"/>
    <w:rsid w:val="00D67E2D"/>
    <w:rsid w:val="00D723C9"/>
    <w:rsid w:val="00D83148"/>
    <w:rsid w:val="00D9183C"/>
    <w:rsid w:val="00D96A18"/>
    <w:rsid w:val="00DA148B"/>
    <w:rsid w:val="00DA6FDE"/>
    <w:rsid w:val="00DB373B"/>
    <w:rsid w:val="00DB5D6C"/>
    <w:rsid w:val="00DB6E3C"/>
    <w:rsid w:val="00DC2A99"/>
    <w:rsid w:val="00E07866"/>
    <w:rsid w:val="00E21F87"/>
    <w:rsid w:val="00E24900"/>
    <w:rsid w:val="00E37E4F"/>
    <w:rsid w:val="00E4034C"/>
    <w:rsid w:val="00E4203E"/>
    <w:rsid w:val="00E56842"/>
    <w:rsid w:val="00E838F6"/>
    <w:rsid w:val="00E91756"/>
    <w:rsid w:val="00E92067"/>
    <w:rsid w:val="00EA43F2"/>
    <w:rsid w:val="00EB1AA8"/>
    <w:rsid w:val="00EC1F15"/>
    <w:rsid w:val="00EC77D4"/>
    <w:rsid w:val="00ED1CC3"/>
    <w:rsid w:val="00EF4A42"/>
    <w:rsid w:val="00F05B18"/>
    <w:rsid w:val="00F10B3A"/>
    <w:rsid w:val="00F12A15"/>
    <w:rsid w:val="00F22955"/>
    <w:rsid w:val="00F44333"/>
    <w:rsid w:val="00F64C50"/>
    <w:rsid w:val="00FA6222"/>
    <w:rsid w:val="00FA69D7"/>
    <w:rsid w:val="00FB34ED"/>
    <w:rsid w:val="00FD7738"/>
    <w:rsid w:val="00FE3426"/>
    <w:rsid w:val="00FE4683"/>
    <w:rsid w:val="00FF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89D4C"/>
  <w15:chartTrackingRefBased/>
  <w15:docId w15:val="{3FE3E8B4-5526-0E49-9149-3069CF8D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22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23D"/>
  </w:style>
  <w:style w:type="paragraph" w:styleId="Footer">
    <w:name w:val="footer"/>
    <w:basedOn w:val="Normal"/>
    <w:link w:val="FooterChar"/>
    <w:uiPriority w:val="99"/>
    <w:unhideWhenUsed/>
    <w:rsid w:val="001C2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23D"/>
  </w:style>
  <w:style w:type="paragraph" w:styleId="ListParagraph">
    <w:name w:val="List Paragraph"/>
    <w:basedOn w:val="Normal"/>
    <w:uiPriority w:val="34"/>
    <w:qFormat/>
    <w:rsid w:val="00FD7738"/>
    <w:pPr>
      <w:ind w:left="720"/>
      <w:contextualSpacing/>
    </w:pPr>
  </w:style>
  <w:style w:type="paragraph" w:styleId="Revision">
    <w:name w:val="Revision"/>
    <w:hidden/>
    <w:uiPriority w:val="99"/>
    <w:semiHidden/>
    <w:rsid w:val="00037E7E"/>
  </w:style>
  <w:style w:type="table" w:styleId="PlainTable2">
    <w:name w:val="Plain Table 2"/>
    <w:basedOn w:val="TableNormal"/>
    <w:uiPriority w:val="42"/>
    <w:rsid w:val="00816D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16D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816D4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4203E"/>
  </w:style>
  <w:style w:type="character" w:styleId="LineNumber">
    <w:name w:val="line number"/>
    <w:basedOn w:val="DefaultParagraphFont"/>
    <w:uiPriority w:val="99"/>
    <w:semiHidden/>
    <w:unhideWhenUsed/>
    <w:rsid w:val="00E42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050CCD-DC47-BD4B-9ED8-EB6597885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lizabeth Ball</dc:creator>
  <cp:keywords/>
  <dc:description/>
  <cp:lastModifiedBy>Erin Elizabeth Ball</cp:lastModifiedBy>
  <cp:revision>2</cp:revision>
  <dcterms:created xsi:type="dcterms:W3CDTF">2022-06-09T13:41:00Z</dcterms:created>
  <dcterms:modified xsi:type="dcterms:W3CDTF">2022-06-0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